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2B613" w14:textId="2FEC6D4C" w:rsidR="00DB1C4D" w:rsidRPr="004D33B3" w:rsidRDefault="00E47924" w:rsidP="006A66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="00DB1C4D" w:rsidRPr="004D33B3">
        <w:rPr>
          <w:rFonts w:ascii="Times New Roman" w:hAnsi="Times New Roman" w:cs="Times New Roman"/>
        </w:rPr>
        <w:t xml:space="preserve">able </w:t>
      </w:r>
      <w:r w:rsidR="008764E4">
        <w:rPr>
          <w:rFonts w:ascii="Times New Roman" w:hAnsi="Times New Roman" w:cs="Times New Roman"/>
        </w:rPr>
        <w:t>S</w:t>
      </w:r>
      <w:r w:rsidR="009D7077">
        <w:rPr>
          <w:rFonts w:ascii="Times New Roman" w:hAnsi="Times New Roman" w:cs="Times New Roman"/>
        </w:rPr>
        <w:t>6</w:t>
      </w:r>
      <w:r w:rsidR="006806CA">
        <w:rPr>
          <w:rFonts w:ascii="Times New Roman" w:hAnsi="Times New Roman" w:cs="Times New Roman"/>
        </w:rPr>
        <w:t>.</w:t>
      </w:r>
      <w:r w:rsidR="00DB1C4D" w:rsidRPr="004D33B3">
        <w:rPr>
          <w:rFonts w:ascii="Times New Roman" w:hAnsi="Times New Roman" w:cs="Times New Roman"/>
        </w:rPr>
        <w:t xml:space="preserve"> </w:t>
      </w:r>
      <w:r w:rsidR="006806CA">
        <w:rPr>
          <w:rFonts w:ascii="Times New Roman" w:hAnsi="Times New Roman" w:cs="Times New Roman"/>
        </w:rPr>
        <w:t>Clinical Features of the</w:t>
      </w:r>
      <w:r w:rsidR="001D0223">
        <w:rPr>
          <w:rFonts w:ascii="Times New Roman" w:hAnsi="Times New Roman" w:cs="Times New Roman"/>
        </w:rPr>
        <w:t xml:space="preserve"> </w:t>
      </w:r>
      <w:r w:rsidR="00314B20">
        <w:rPr>
          <w:rFonts w:ascii="Times New Roman" w:hAnsi="Times New Roman" w:cs="Times New Roman"/>
        </w:rPr>
        <w:t>E</w:t>
      </w:r>
      <w:r w:rsidR="001D0223">
        <w:rPr>
          <w:rFonts w:ascii="Times New Roman" w:hAnsi="Times New Roman" w:cs="Times New Roman"/>
        </w:rPr>
        <w:t xml:space="preserve">xternal </w:t>
      </w:r>
      <w:r w:rsidR="00314B20">
        <w:rPr>
          <w:rFonts w:ascii="Times New Roman" w:hAnsi="Times New Roman" w:cs="Times New Roman"/>
        </w:rPr>
        <w:t>C</w:t>
      </w:r>
      <w:r w:rsidR="001D0223">
        <w:rPr>
          <w:rFonts w:ascii="Times New Roman" w:hAnsi="Times New Roman" w:cs="Times New Roman"/>
        </w:rPr>
        <w:t>ohort</w:t>
      </w:r>
      <w:r w:rsidR="00DA0672" w:rsidRPr="00161BB4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9025" w:type="dxa"/>
        <w:tblInd w:w="-25" w:type="dxa"/>
        <w:tblBorders>
          <w:top w:val="single" w:sz="18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1825"/>
        <w:gridCol w:w="2250"/>
      </w:tblGrid>
      <w:tr w:rsidR="00834794" w:rsidRPr="00B366AE" w14:paraId="4E58C814" w14:textId="77777777" w:rsidTr="002D21D3">
        <w:trPr>
          <w:trHeight w:val="549"/>
        </w:trPr>
        <w:tc>
          <w:tcPr>
            <w:tcW w:w="3330" w:type="dxa"/>
            <w:tcBorders>
              <w:bottom w:val="single" w:sz="18" w:space="0" w:color="auto"/>
            </w:tcBorders>
            <w:vAlign w:val="center"/>
          </w:tcPr>
          <w:p w14:paraId="739FB8E9" w14:textId="77777777" w:rsidR="00834794" w:rsidRPr="00B366AE" w:rsidRDefault="0083479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5185C3D2" w14:textId="617E32DB" w:rsidR="00834794" w:rsidRPr="00B366AE" w:rsidRDefault="00C94F97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WSp</w:t>
            </w:r>
          </w:p>
        </w:tc>
        <w:tc>
          <w:tcPr>
            <w:tcW w:w="1825" w:type="dxa"/>
            <w:tcBorders>
              <w:bottom w:val="single" w:sz="18" w:space="0" w:color="auto"/>
            </w:tcBorders>
            <w:vAlign w:val="center"/>
          </w:tcPr>
          <w:p w14:paraId="13B62ED3" w14:textId="4A841427" w:rsidR="00834794" w:rsidRPr="00B366AE" w:rsidRDefault="00C94F97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4F2F1ED5" w14:textId="4805FA81" w:rsidR="00834794" w:rsidRPr="000C3181" w:rsidRDefault="00C94F97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BWSp genetic overgrowth condition</w:t>
            </w:r>
            <w:r w:rsidR="00156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34794" w:rsidRPr="00B366AE" w14:paraId="59BA8B40" w14:textId="77777777" w:rsidTr="002D21D3">
        <w:trPr>
          <w:trHeight w:val="360"/>
        </w:trPr>
        <w:tc>
          <w:tcPr>
            <w:tcW w:w="333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F007C29" w14:textId="77777777" w:rsidR="00834794" w:rsidRPr="00B366AE" w:rsidRDefault="0083479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nal Features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A80305" w14:textId="77777777" w:rsidR="00834794" w:rsidRPr="00B366AE" w:rsidRDefault="00834794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888D4B" w14:textId="77777777" w:rsidR="00834794" w:rsidRPr="00B366AE" w:rsidRDefault="00834794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A12BBF" w14:textId="77777777" w:rsidR="00834794" w:rsidRPr="00B366AE" w:rsidRDefault="00834794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F97" w:rsidRPr="00B366AE" w14:paraId="4A529A32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47CEBA1" w14:textId="77777777" w:rsidR="00C94F97" w:rsidRPr="00B366AE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acrogloss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27686BB0" w14:textId="2B6F6FB3" w:rsidR="00C94F97" w:rsidRPr="00B366AE" w:rsidRDefault="00F37F74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6BF7FD80" w14:textId="1220757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23C50B0B" w14:textId="024714CD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</w:tr>
      <w:tr w:rsidR="00C94F97" w:rsidRPr="00B366AE" w14:paraId="7117657A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DF2449B" w14:textId="77777777" w:rsidR="00C94F97" w:rsidRPr="00B366AE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Omphalocel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23EE359" w14:textId="5025F229" w:rsidR="00C94F97" w:rsidRPr="00B366AE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31A49C88" w14:textId="198604CF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1315E706" w14:textId="45734926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</w:tr>
      <w:tr w:rsidR="00C94F97" w:rsidRPr="00B366AE" w14:paraId="63E21DE6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299CF6D4" w14:textId="2638A8F2" w:rsidR="00C94F97" w:rsidRPr="00B366AE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Lateral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vergrowth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5B5E016" w14:textId="4426AFBA" w:rsidR="00C94F97" w:rsidRPr="00B366AE" w:rsidRDefault="00F37F74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2D6260E5" w14:textId="4BD68828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322BEDCF" w14:textId="0032501C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</w:tr>
      <w:tr w:rsidR="00C94F97" w:rsidRPr="00B366AE" w14:paraId="46A22F27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4A1DFC9" w14:textId="6FA4B877" w:rsidR="00C94F97" w:rsidRPr="00D60313" w:rsidRDefault="00C94F97" w:rsidP="00C94F9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ultifoca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ilateral WT/N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1131D0E" w14:textId="24218A26" w:rsidR="00C94F97" w:rsidRPr="00B366AE" w:rsidRDefault="00F37F74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554E5F74" w14:textId="6E731780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3AB0B5EA" w14:textId="50598E6C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</w:tr>
      <w:tr w:rsidR="00C94F97" w:rsidRPr="00B366AE" w14:paraId="629AE95E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6F7C8C1" w14:textId="77777777" w:rsidR="00C94F97" w:rsidRPr="00B366AE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Hyperinsulinism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ADD68EE" w14:textId="651FB391" w:rsidR="00C94F97" w:rsidRPr="00B366AE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1B0F63FB" w14:textId="6B6B9E50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7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387B4EDA" w14:textId="1AA548E5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</w:tr>
      <w:tr w:rsidR="003712BC" w:rsidRPr="00B366AE" w14:paraId="029DE7AC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B385122" w14:textId="33D4393D" w:rsidR="003712BC" w:rsidRPr="00B366AE" w:rsidRDefault="003712BC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logy findings</w:t>
            </w:r>
            <w:r w:rsidR="00D70A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A8D6230" w14:textId="764E4885" w:rsidR="003712BC" w:rsidRDefault="006644BF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2CFCA74D" w14:textId="737702F5" w:rsidR="003712BC" w:rsidRDefault="006644BF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73AB02F8" w14:textId="37B974E1" w:rsidR="003712BC" w:rsidRDefault="006644BF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C94F97" w:rsidRPr="00B366AE" w14:paraId="239C0C56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BF7B6DA" w14:textId="77777777" w:rsidR="00C94F97" w:rsidRPr="00B366AE" w:rsidRDefault="00C94F97" w:rsidP="00C94F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gestive Feature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92EC521" w14:textId="77777777" w:rsidR="00C94F97" w:rsidRPr="00B366AE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324D4740" w14:textId="7777777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59B327EF" w14:textId="5FD0BF8A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F97" w:rsidRPr="00B366AE" w14:paraId="2B8054B3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49216D6" w14:textId="0E52A9C8" w:rsidR="00C94F97" w:rsidRPr="00B366AE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for gestational ag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382D02E" w14:textId="65B07799" w:rsidR="00C94F97" w:rsidRPr="00B366AE" w:rsidRDefault="00F37F74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2C7956A5" w14:textId="77596E71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45FDBAED" w14:textId="3CEEE388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0 (20)</w:t>
            </w:r>
          </w:p>
        </w:tc>
      </w:tr>
      <w:tr w:rsidR="00C94F97" w:rsidRPr="00B366AE" w14:paraId="71EBCEA9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53E15AA" w14:textId="77777777" w:rsidR="00C94F97" w:rsidRPr="00B366AE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Facial nevus simplex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9D21543" w14:textId="44FD3036" w:rsidR="00C94F97" w:rsidRPr="00B366AE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3B86AAF1" w14:textId="74D3066C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3858C634" w14:textId="5EAA4934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 (11)</w:t>
            </w:r>
          </w:p>
        </w:tc>
      </w:tr>
      <w:tr w:rsidR="00C94F97" w:rsidRPr="00B366AE" w14:paraId="646324CC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E6415AA" w14:textId="77777777" w:rsidR="00C94F97" w:rsidRPr="00B366AE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Polyhydramnio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0A006BA" w14:textId="2B594A63" w:rsidR="00C94F97" w:rsidRPr="00B366AE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762F0407" w14:textId="08E2CB35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04BA876B" w14:textId="7F9A61EE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 (11)</w:t>
            </w:r>
          </w:p>
        </w:tc>
      </w:tr>
      <w:tr w:rsidR="00C94F97" w:rsidRPr="00B366AE" w14:paraId="6007673C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A879514" w14:textId="77777777" w:rsidR="00C94F97" w:rsidRPr="00B366AE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Placen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E6EFA7B" w14:textId="607C48AD" w:rsidR="00C94F97" w:rsidRPr="00B366AE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128C0ED6" w14:textId="22342994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2221EC87" w14:textId="38DBC52E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C94F97" w:rsidRPr="00B366AE" w14:paraId="23CACA64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7105466" w14:textId="1E72D8D3" w:rsidR="00C94F97" w:rsidRPr="000549D1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>Ear creases/pit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8827A3C" w14:textId="344737D8" w:rsidR="00C94F97" w:rsidRPr="000549D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70983DF0" w14:textId="1A14C164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1B8D20D8" w14:textId="294BC683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9 (22)</w:t>
            </w:r>
          </w:p>
        </w:tc>
      </w:tr>
      <w:tr w:rsidR="00C94F97" w:rsidRPr="00B366AE" w14:paraId="3DE88BBC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5C335D8" w14:textId="77777777" w:rsidR="00C94F97" w:rsidRPr="00B366AE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Transient hypoglycem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CF57F4E" w14:textId="4DF481D7" w:rsidR="00C94F97" w:rsidRPr="00B366AE" w:rsidRDefault="00F37F74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11219307" w14:textId="5D23B1CD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 (5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50123627" w14:textId="3D68DA97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 (11)</w:t>
            </w:r>
          </w:p>
        </w:tc>
      </w:tr>
      <w:tr w:rsidR="00C94F97" w:rsidRPr="00B366AE" w14:paraId="4DF99295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D4586F0" w14:textId="2044208F" w:rsidR="00C94F97" w:rsidRPr="00CA6240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F565E49" w14:textId="4027F255" w:rsidR="00C94F97" w:rsidRPr="00CA6240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7F6BD9BA" w14:textId="0B11AD09" w:rsidR="00C94F97" w:rsidRPr="00CA6240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678CB226" w14:textId="6C621D79" w:rsidR="00C94F97" w:rsidRPr="00CA6240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F97" w:rsidRPr="00B366AE" w14:paraId="53FB186B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794A2C" w14:textId="25DA3143" w:rsidR="00C94F97" w:rsidRPr="00CA6240" w:rsidRDefault="00C94F97" w:rsidP="00326F0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Wilms tumor</w:t>
            </w:r>
            <w:r w:rsidR="00D70A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A1F7758" w14:textId="0CB1E209" w:rsidR="00C94F97" w:rsidRPr="00CA6240" w:rsidRDefault="00F37F74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44321A19" w14:textId="6536CEC3" w:rsidR="00C94F97" w:rsidRPr="00CA6240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51201496" w14:textId="02A6FAF7" w:rsidR="00C94F97" w:rsidRPr="00CA6240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</w:tr>
      <w:tr w:rsidR="00C94F97" w:rsidRPr="00194321" w14:paraId="4587C2D7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2E4AD37" w14:textId="3F006750" w:rsidR="00C94F97" w:rsidRPr="00194321" w:rsidRDefault="00C94F97" w:rsidP="00326F0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blastom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9D609D8" w14:textId="6EEF1ACA" w:rsidR="00C94F97" w:rsidRPr="00194321" w:rsidRDefault="00F37F74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23448EC5" w14:textId="3F98A0D1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1825D33E" w14:textId="5D5E3F7A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</w:tr>
      <w:tr w:rsidR="00C94F97" w:rsidRPr="00194321" w14:paraId="0F1586C6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44A8940" w14:textId="77777777" w:rsidR="00C94F97" w:rsidRPr="00194321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Organ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A80193E" w14:textId="7777777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5F5533D1" w14:textId="7777777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62B1C006" w14:textId="3ED3CF61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F97" w:rsidRPr="00194321" w14:paraId="028FF2DB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7E0029E" w14:textId="43B61BDD" w:rsidR="00C94F97" w:rsidRPr="00194321" w:rsidRDefault="00C94F97" w:rsidP="00326F0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Nephr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7D13313" w14:textId="68D38C05" w:rsidR="00C94F97" w:rsidRPr="00194321" w:rsidRDefault="00F37F74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2FA14B47" w14:textId="78EDE7B1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8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59D1A182" w14:textId="59DE752C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7 (29)</w:t>
            </w:r>
          </w:p>
        </w:tc>
      </w:tr>
      <w:tr w:rsidR="00C94F97" w:rsidRPr="00194321" w14:paraId="01756B74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7645C26" w14:textId="3C57B538" w:rsidR="00C94F97" w:rsidRPr="00194321" w:rsidRDefault="00C94F97" w:rsidP="00326F0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0301E89" w14:textId="67B9B7BD" w:rsidR="00C94F97" w:rsidRPr="00194321" w:rsidRDefault="00F37F74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4F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21103A80" w14:textId="6F012CCD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06A0F3FB" w14:textId="1B20950F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5 (0)</w:t>
            </w:r>
          </w:p>
        </w:tc>
      </w:tr>
      <w:tr w:rsidR="00C94F97" w:rsidRPr="00194321" w14:paraId="5B14D627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176FBAA" w14:textId="77777777" w:rsidR="00C94F97" w:rsidRPr="00194321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Abdominal wall defect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CA17244" w14:textId="7777777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28A95573" w14:textId="7777777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033FDFD8" w14:textId="7777777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F97" w:rsidRPr="00194321" w14:paraId="44C979FA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9687CF8" w14:textId="0BCFFE36" w:rsidR="00C94F97" w:rsidRPr="00194321" w:rsidRDefault="00C94F97" w:rsidP="00326F0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88F1806" w14:textId="3BD203A0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34998788" w14:textId="2DE973B8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00F12EB9" w14:textId="70091F4D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 (11)</w:t>
            </w:r>
          </w:p>
        </w:tc>
      </w:tr>
      <w:tr w:rsidR="00C94F97" w:rsidRPr="00194321" w14:paraId="4CA43BF6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05952ED" w14:textId="4558216D" w:rsidR="00C94F97" w:rsidRPr="00194321" w:rsidRDefault="00C94F97" w:rsidP="00326F0B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iastasis recti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DCEFF2C" w14:textId="6532E29C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7F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09203A38" w14:textId="67F6D204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3466222E" w14:textId="02E3BEDF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</w:tr>
      <w:tr w:rsidR="00C94F97" w:rsidRPr="00194321" w14:paraId="3546DEBB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39D2DFF" w14:textId="477845B7" w:rsidR="00C94F97" w:rsidRPr="00194321" w:rsidRDefault="00C94F97" w:rsidP="00C94F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Feature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FFA837A" w14:textId="7777777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5892B21D" w14:textId="7777777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0EC7F7BA" w14:textId="6D433787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F97" w:rsidRPr="00194321" w14:paraId="419C0289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81B6F68" w14:textId="3C3DC6D7" w:rsidR="00C94F97" w:rsidRPr="00194321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sted reproductive technolog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F8DB308" w14:textId="761E1533" w:rsidR="00C94F97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 (20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2A1A3A56" w14:textId="7B203B77" w:rsidR="00C94F97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4B3CB59B" w14:textId="1E963141" w:rsidR="00C94F97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 (20)</w:t>
            </w:r>
          </w:p>
        </w:tc>
      </w:tr>
      <w:tr w:rsidR="00C94F97" w:rsidRPr="00194321" w14:paraId="07873B48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DB85FE" w14:textId="77777777" w:rsidR="00C94F97" w:rsidRPr="00194321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Midface flattening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52B06E36" w14:textId="02EC492F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8 (100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55810115" w14:textId="3DC036E3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 (50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511358F2" w14:textId="12067FC2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</w:tr>
      <w:tr w:rsidR="00C94F97" w:rsidRPr="00194321" w14:paraId="02C68A38" w14:textId="77777777" w:rsidTr="002D21D3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9F9E92F" w14:textId="698EB2F8" w:rsidR="00C94F97" w:rsidRPr="00194321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Thin up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3739A79" w14:textId="1E5FDF10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 (100)</w:t>
            </w:r>
          </w:p>
        </w:tc>
        <w:tc>
          <w:tcPr>
            <w:tcW w:w="1825" w:type="dxa"/>
            <w:tcBorders>
              <w:top w:val="nil"/>
              <w:right w:val="nil"/>
            </w:tcBorders>
            <w:vAlign w:val="center"/>
          </w:tcPr>
          <w:p w14:paraId="74F9EB19" w14:textId="5EFD3B62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9 (44)</w:t>
            </w:r>
          </w:p>
        </w:tc>
        <w:tc>
          <w:tcPr>
            <w:tcW w:w="2250" w:type="dxa"/>
            <w:tcBorders>
              <w:top w:val="nil"/>
              <w:right w:val="nil"/>
            </w:tcBorders>
            <w:vAlign w:val="center"/>
          </w:tcPr>
          <w:p w14:paraId="32BD0170" w14:textId="33DBFEE3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0 (20)</w:t>
            </w:r>
          </w:p>
        </w:tc>
      </w:tr>
      <w:tr w:rsidR="00C94F97" w:rsidRPr="00194321" w14:paraId="22EB1BE4" w14:textId="77777777" w:rsidTr="002D21D3">
        <w:trPr>
          <w:trHeight w:val="360"/>
        </w:trPr>
        <w:tc>
          <w:tcPr>
            <w:tcW w:w="3330" w:type="dxa"/>
            <w:tcBorders>
              <w:top w:val="nil"/>
              <w:bottom w:val="nil"/>
            </w:tcBorders>
            <w:vAlign w:val="center"/>
          </w:tcPr>
          <w:p w14:paraId="15B1419D" w14:textId="77777777" w:rsidR="00C94F97" w:rsidRPr="00194321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Cardiac anomalies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C2EF183" w14:textId="19CE0D9A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10 (80)</w:t>
            </w:r>
          </w:p>
        </w:tc>
        <w:tc>
          <w:tcPr>
            <w:tcW w:w="1825" w:type="dxa"/>
            <w:tcBorders>
              <w:top w:val="nil"/>
              <w:bottom w:val="nil"/>
              <w:right w:val="nil"/>
            </w:tcBorders>
            <w:vAlign w:val="center"/>
          </w:tcPr>
          <w:p w14:paraId="3FF41864" w14:textId="10EC9D32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0 (30)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  <w:vAlign w:val="center"/>
          </w:tcPr>
          <w:p w14:paraId="12587A17" w14:textId="60574F3E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9 (56)</w:t>
            </w:r>
          </w:p>
        </w:tc>
      </w:tr>
      <w:tr w:rsidR="00C94F97" w:rsidRPr="00194321" w14:paraId="2079C494" w14:textId="77777777" w:rsidTr="002D21D3">
        <w:trPr>
          <w:trHeight w:val="360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vAlign w:val="center"/>
          </w:tcPr>
          <w:p w14:paraId="3099B10D" w14:textId="377083D7" w:rsidR="00C94F97" w:rsidRPr="00194321" w:rsidRDefault="00C94F97" w:rsidP="00C94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evelopmental delay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2A148B" w14:textId="1087F3B0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0 (20)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62E3A6" w14:textId="4A9C6B92" w:rsidR="00C94F97" w:rsidRPr="00194321" w:rsidRDefault="00C94F97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0 (10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C43842" w14:textId="6DD7A890" w:rsidR="00C94F97" w:rsidRPr="00194321" w:rsidRDefault="001C1F0B" w:rsidP="00C94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0 (100)</w:t>
            </w:r>
          </w:p>
        </w:tc>
      </w:tr>
    </w:tbl>
    <w:p w14:paraId="32BFD89C" w14:textId="77777777" w:rsidR="00D70ABE" w:rsidRPr="00DD3925" w:rsidRDefault="00D70ABE" w:rsidP="00D70ABE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DD3925">
        <w:rPr>
          <w:rFonts w:ascii="Times New Roman" w:hAnsi="Times New Roman" w:cs="Times New Roman"/>
          <w:sz w:val="20"/>
          <w:szCs w:val="20"/>
        </w:rPr>
        <w:t>Abbreviations: WT/NB, Wilms tumor or nephroblastomatosis.</w:t>
      </w:r>
    </w:p>
    <w:p w14:paraId="04E5A2A1" w14:textId="77777777" w:rsidR="00D70ABE" w:rsidRDefault="00D70ABE" w:rsidP="00D70A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24B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4C6382">
        <w:rPr>
          <w:rFonts w:ascii="Times New Roman" w:hAnsi="Times New Roman" w:cs="Times New Roman"/>
          <w:sz w:val="20"/>
          <w:szCs w:val="20"/>
        </w:rPr>
        <w:t>Categorical variables reported as n/N (%)</w:t>
      </w:r>
      <w:r>
        <w:rPr>
          <w:rFonts w:ascii="Times New Roman" w:hAnsi="Times New Roman" w:cs="Times New Roman"/>
          <w:sz w:val="20"/>
          <w:szCs w:val="20"/>
        </w:rPr>
        <w:t>, where N excludes patients with unknown or unavailable data.</w:t>
      </w:r>
    </w:p>
    <w:p w14:paraId="789CB8AD" w14:textId="77777777" w:rsidR="00D70ABE" w:rsidRPr="009E2FEC" w:rsidRDefault="00D70ABE" w:rsidP="00D70A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1B6329">
        <w:rPr>
          <w:rFonts w:ascii="Times New Roman" w:hAnsi="Times New Roman" w:cs="Times New Roman"/>
          <w:sz w:val="20"/>
          <w:szCs w:val="20"/>
        </w:rPr>
        <w:t>Placental mesenchymal dysplasia, adenomatosis of the pancreas, or cytomegaly of the adre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B6329">
        <w:rPr>
          <w:rFonts w:ascii="Times New Roman" w:hAnsi="Times New Roman" w:cs="Times New Roman"/>
          <w:sz w:val="20"/>
          <w:szCs w:val="20"/>
        </w:rPr>
        <w:t>glands.</w:t>
      </w:r>
    </w:p>
    <w:p w14:paraId="5A77DF00" w14:textId="763791E0" w:rsidR="003A351A" w:rsidRPr="002623D3" w:rsidRDefault="00D70ABE" w:rsidP="00D70A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13319">
        <w:rPr>
          <w:rFonts w:ascii="Times New Roman" w:hAnsi="Times New Roman" w:cs="Times New Roman"/>
          <w:sz w:val="20"/>
          <w:szCs w:val="20"/>
        </w:rPr>
        <w:t>Wilms tumor category includes both multifocal/bilateral and unilateral case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3A351A" w:rsidRPr="002623D3" w:rsidSect="008C4A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C8"/>
    <w:rsid w:val="000549D1"/>
    <w:rsid w:val="000A5450"/>
    <w:rsid w:val="000C2658"/>
    <w:rsid w:val="000C3181"/>
    <w:rsid w:val="000C43B9"/>
    <w:rsid w:val="00120DFE"/>
    <w:rsid w:val="001565BD"/>
    <w:rsid w:val="00165C60"/>
    <w:rsid w:val="001775F2"/>
    <w:rsid w:val="00194321"/>
    <w:rsid w:val="001C1F0B"/>
    <w:rsid w:val="001D0223"/>
    <w:rsid w:val="001D7B76"/>
    <w:rsid w:val="00232DA6"/>
    <w:rsid w:val="00243781"/>
    <w:rsid w:val="002623D3"/>
    <w:rsid w:val="00266540"/>
    <w:rsid w:val="00272842"/>
    <w:rsid w:val="002B2DCF"/>
    <w:rsid w:val="002D21D3"/>
    <w:rsid w:val="002D32C8"/>
    <w:rsid w:val="002F0C82"/>
    <w:rsid w:val="00314B20"/>
    <w:rsid w:val="00326F0B"/>
    <w:rsid w:val="00344DFC"/>
    <w:rsid w:val="003712BC"/>
    <w:rsid w:val="003A351A"/>
    <w:rsid w:val="003A3E25"/>
    <w:rsid w:val="003B2674"/>
    <w:rsid w:val="004411FA"/>
    <w:rsid w:val="004C0725"/>
    <w:rsid w:val="004D33B3"/>
    <w:rsid w:val="004D50A1"/>
    <w:rsid w:val="004E07BE"/>
    <w:rsid w:val="004F1D6F"/>
    <w:rsid w:val="00522D51"/>
    <w:rsid w:val="00576A7B"/>
    <w:rsid w:val="005D626C"/>
    <w:rsid w:val="0060129B"/>
    <w:rsid w:val="00612887"/>
    <w:rsid w:val="00633C9A"/>
    <w:rsid w:val="006644BF"/>
    <w:rsid w:val="0067556A"/>
    <w:rsid w:val="006806CA"/>
    <w:rsid w:val="006A6623"/>
    <w:rsid w:val="006C0EED"/>
    <w:rsid w:val="006F7A6E"/>
    <w:rsid w:val="00733073"/>
    <w:rsid w:val="00757494"/>
    <w:rsid w:val="0077023A"/>
    <w:rsid w:val="007B2549"/>
    <w:rsid w:val="0081699F"/>
    <w:rsid w:val="00817CC8"/>
    <w:rsid w:val="00834794"/>
    <w:rsid w:val="0086409F"/>
    <w:rsid w:val="008764E4"/>
    <w:rsid w:val="00882667"/>
    <w:rsid w:val="00894AD8"/>
    <w:rsid w:val="008C4AFB"/>
    <w:rsid w:val="008F2029"/>
    <w:rsid w:val="008F5EF0"/>
    <w:rsid w:val="009059E3"/>
    <w:rsid w:val="009142EB"/>
    <w:rsid w:val="009272D1"/>
    <w:rsid w:val="00935A9D"/>
    <w:rsid w:val="00962325"/>
    <w:rsid w:val="00983F02"/>
    <w:rsid w:val="0099034D"/>
    <w:rsid w:val="009A797D"/>
    <w:rsid w:val="009D7077"/>
    <w:rsid w:val="00A018BA"/>
    <w:rsid w:val="00A21156"/>
    <w:rsid w:val="00A57EA7"/>
    <w:rsid w:val="00AD14B9"/>
    <w:rsid w:val="00B008B5"/>
    <w:rsid w:val="00B6383F"/>
    <w:rsid w:val="00B67F02"/>
    <w:rsid w:val="00BA6850"/>
    <w:rsid w:val="00C05D1E"/>
    <w:rsid w:val="00C218D4"/>
    <w:rsid w:val="00C37577"/>
    <w:rsid w:val="00C51CC1"/>
    <w:rsid w:val="00C7704D"/>
    <w:rsid w:val="00C82B32"/>
    <w:rsid w:val="00C94F97"/>
    <w:rsid w:val="00C95BDC"/>
    <w:rsid w:val="00CA6240"/>
    <w:rsid w:val="00CE463C"/>
    <w:rsid w:val="00D20B40"/>
    <w:rsid w:val="00D53A92"/>
    <w:rsid w:val="00D60313"/>
    <w:rsid w:val="00D70ABE"/>
    <w:rsid w:val="00D904F4"/>
    <w:rsid w:val="00DA0672"/>
    <w:rsid w:val="00DB1C4D"/>
    <w:rsid w:val="00DB66EE"/>
    <w:rsid w:val="00DC27AF"/>
    <w:rsid w:val="00DD49E4"/>
    <w:rsid w:val="00E451C2"/>
    <w:rsid w:val="00E47924"/>
    <w:rsid w:val="00EF02F0"/>
    <w:rsid w:val="00EF670B"/>
    <w:rsid w:val="00F37F74"/>
    <w:rsid w:val="00F52CB4"/>
    <w:rsid w:val="00F6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83941"/>
  <w15:chartTrackingRefBased/>
  <w15:docId w15:val="{32350453-0EC8-CC4C-99A3-3B548293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C4D"/>
  </w:style>
  <w:style w:type="paragraph" w:styleId="Heading1">
    <w:name w:val="heading 1"/>
    <w:basedOn w:val="Normal"/>
    <w:next w:val="Normal"/>
    <w:link w:val="Heading1Char"/>
    <w:uiPriority w:val="9"/>
    <w:qFormat/>
    <w:rsid w:val="00817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1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3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AB7B4-C964-114C-A03D-D1607CF15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ylvie</dc:creator>
  <cp:keywords/>
  <dc:description/>
  <cp:lastModifiedBy>Adams, Sylvie</cp:lastModifiedBy>
  <cp:revision>5</cp:revision>
  <dcterms:created xsi:type="dcterms:W3CDTF">2026-06-02T19:17:00Z</dcterms:created>
  <dcterms:modified xsi:type="dcterms:W3CDTF">2026-06-15T12:31:00Z</dcterms:modified>
</cp:coreProperties>
</file>